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7E089" w14:textId="3B98DEAE" w:rsidR="00976078" w:rsidRPr="007A0078" w:rsidRDefault="005204C9" w:rsidP="00DE1D10">
      <w:pPr>
        <w:rPr>
          <w:rFonts w:ascii="Times New Roman" w:eastAsia="Arial Unicode MS" w:hAnsi="Times New Roman" w:cs="Times New Roman"/>
          <w:b/>
          <w:bCs/>
          <w:kern w:val="0"/>
          <w:u w:val="single"/>
          <w:bdr w:val="nil"/>
          <w14:ligatures w14:val="none"/>
        </w:rPr>
      </w:pPr>
      <w:r>
        <w:rPr>
          <w:rFonts w:ascii="Times New Roman" w:eastAsia="Arial Unicode MS" w:hAnsi="Times New Roman" w:cs="Times New Roman"/>
          <w:kern w:val="0"/>
          <w:bdr w:val="nil"/>
          <w14:ligatures w14:val="none"/>
        </w:rPr>
        <w:t>Supplementary Table 2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5"/>
        <w:gridCol w:w="1805"/>
        <w:gridCol w:w="1805"/>
        <w:gridCol w:w="1805"/>
        <w:gridCol w:w="1806"/>
      </w:tblGrid>
      <w:tr w:rsidR="00976078" w:rsidRPr="00DE1D10" w14:paraId="55872E25" w14:textId="77777777" w:rsidTr="00931E4F">
        <w:trPr>
          <w:tblHeader/>
          <w:tblCellSpacing w:w="15" w:type="dxa"/>
        </w:trPr>
        <w:tc>
          <w:tcPr>
            <w:tcW w:w="1760" w:type="dxa"/>
            <w:vAlign w:val="center"/>
            <w:hideMark/>
          </w:tcPr>
          <w:p w14:paraId="1D4D35C5" w14:textId="77777777" w:rsidR="00976078" w:rsidRPr="00DE1D10" w:rsidRDefault="00976078" w:rsidP="00931E4F">
            <w:pPr>
              <w:spacing w:after="0"/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</w:pPr>
            <w:r w:rsidRPr="00DE1D10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Age Group</w:t>
            </w:r>
          </w:p>
        </w:tc>
        <w:tc>
          <w:tcPr>
            <w:tcW w:w="1775" w:type="dxa"/>
            <w:vAlign w:val="center"/>
            <w:hideMark/>
          </w:tcPr>
          <w:p w14:paraId="36147CF7" w14:textId="77777777" w:rsidR="00976078" w:rsidRPr="00DE1D10" w:rsidRDefault="00976078" w:rsidP="00931E4F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</w:pPr>
            <w:r w:rsidRPr="00DE1D10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N Patients</w:t>
            </w:r>
          </w:p>
        </w:tc>
        <w:tc>
          <w:tcPr>
            <w:tcW w:w="1775" w:type="dxa"/>
            <w:vAlign w:val="center"/>
            <w:hideMark/>
          </w:tcPr>
          <w:p w14:paraId="4B0AE4A0" w14:textId="77777777" w:rsidR="00976078" w:rsidRPr="00DE1D10" w:rsidRDefault="00976078" w:rsidP="00931E4F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</w:pPr>
            <w:r w:rsidRPr="00DE1D10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Mean</w:t>
            </w:r>
            <w:r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 xml:space="preserve"> (SD)</w:t>
            </w:r>
            <w:r w:rsidRPr="00DE1D10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 xml:space="preserve"> </w:t>
            </w:r>
            <w:proofErr w:type="spellStart"/>
            <w:r w:rsidRPr="00DE1D10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NfL</w:t>
            </w:r>
            <w:proofErr w:type="spellEnd"/>
            <w:r w:rsidRPr="00DE1D10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 xml:space="preserve"> Change (</w:t>
            </w:r>
            <w:proofErr w:type="spellStart"/>
            <w:r w:rsidRPr="00DE1D10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pg</w:t>
            </w:r>
            <w:proofErr w:type="spellEnd"/>
            <w:r w:rsidRPr="00DE1D10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/mL/year)</w:t>
            </w:r>
          </w:p>
        </w:tc>
        <w:tc>
          <w:tcPr>
            <w:tcW w:w="1775" w:type="dxa"/>
            <w:vAlign w:val="center"/>
            <w:hideMark/>
          </w:tcPr>
          <w:p w14:paraId="7BF1A03E" w14:textId="77777777" w:rsidR="00976078" w:rsidRPr="00DE1D10" w:rsidRDefault="00976078" w:rsidP="00931E4F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</w:pPr>
            <w:r w:rsidRPr="00DE1D10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GMR per year</w:t>
            </w:r>
          </w:p>
        </w:tc>
        <w:tc>
          <w:tcPr>
            <w:tcW w:w="1761" w:type="dxa"/>
            <w:vAlign w:val="center"/>
            <w:hideMark/>
          </w:tcPr>
          <w:p w14:paraId="7F9D6DB8" w14:textId="77777777" w:rsidR="00976078" w:rsidRPr="00DE1D10" w:rsidRDefault="00976078" w:rsidP="00931E4F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</w:pPr>
            <w:r w:rsidRPr="00DE1D10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Interpretation</w:t>
            </w:r>
          </w:p>
        </w:tc>
      </w:tr>
      <w:tr w:rsidR="00976078" w:rsidRPr="00DE1D10" w14:paraId="78FDC689" w14:textId="77777777" w:rsidTr="00931E4F">
        <w:trPr>
          <w:tblCellSpacing w:w="15" w:type="dxa"/>
        </w:trPr>
        <w:tc>
          <w:tcPr>
            <w:tcW w:w="1760" w:type="dxa"/>
            <w:vAlign w:val="center"/>
            <w:hideMark/>
          </w:tcPr>
          <w:p w14:paraId="3E02167C" w14:textId="2B77038B" w:rsidR="00976078" w:rsidRPr="00DE1D10" w:rsidRDefault="00976078" w:rsidP="00931E4F">
            <w:pPr>
              <w:spacing w:after="0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DE1D10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Children</w:t>
            </w:r>
            <w:r w:rsidR="00B2622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, </w:t>
            </w:r>
            <w:r w:rsidRPr="00DE1D10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&lt;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18</w:t>
            </w:r>
            <w:r w:rsidRPr="00DE1D10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y</w:t>
            </w:r>
          </w:p>
        </w:tc>
        <w:tc>
          <w:tcPr>
            <w:tcW w:w="1775" w:type="dxa"/>
            <w:vAlign w:val="center"/>
            <w:hideMark/>
          </w:tcPr>
          <w:p w14:paraId="7125731A" w14:textId="77777777" w:rsidR="00976078" w:rsidRPr="00DE1D10" w:rsidRDefault="00976078" w:rsidP="00931E4F">
            <w:pPr>
              <w:spacing w:after="0"/>
              <w:jc w:val="center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DE1D10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15</w:t>
            </w:r>
          </w:p>
        </w:tc>
        <w:tc>
          <w:tcPr>
            <w:tcW w:w="1775" w:type="dxa"/>
            <w:vAlign w:val="center"/>
            <w:hideMark/>
          </w:tcPr>
          <w:p w14:paraId="44BDA767" w14:textId="77777777" w:rsidR="00976078" w:rsidRPr="00DE1D10" w:rsidRDefault="00976078" w:rsidP="00931E4F">
            <w:pPr>
              <w:spacing w:after="0"/>
              <w:jc w:val="center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DE1D10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–3.5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 (3.6)</w:t>
            </w:r>
          </w:p>
        </w:tc>
        <w:tc>
          <w:tcPr>
            <w:tcW w:w="1775" w:type="dxa"/>
            <w:vAlign w:val="center"/>
            <w:hideMark/>
          </w:tcPr>
          <w:p w14:paraId="3ACBF71B" w14:textId="77777777" w:rsidR="00976078" w:rsidRPr="00DE1D10" w:rsidRDefault="00976078" w:rsidP="00931E4F">
            <w:pPr>
              <w:spacing w:after="0"/>
              <w:jc w:val="center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DE1D10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87</w:t>
            </w:r>
          </w:p>
        </w:tc>
        <w:tc>
          <w:tcPr>
            <w:tcW w:w="1761" w:type="dxa"/>
            <w:vAlign w:val="center"/>
            <w:hideMark/>
          </w:tcPr>
          <w:p w14:paraId="3DD394BC" w14:textId="77777777" w:rsidR="00976078" w:rsidRPr="00DE1D10" w:rsidRDefault="00976078" w:rsidP="00931E4F">
            <w:pPr>
              <w:spacing w:after="0"/>
              <w:jc w:val="center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DE1D10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13% annual decrease</w:t>
            </w:r>
          </w:p>
        </w:tc>
      </w:tr>
      <w:tr w:rsidR="00976078" w:rsidRPr="00DE1D10" w14:paraId="1264DCFE" w14:textId="77777777" w:rsidTr="00931E4F">
        <w:trPr>
          <w:tblCellSpacing w:w="15" w:type="dxa"/>
        </w:trPr>
        <w:tc>
          <w:tcPr>
            <w:tcW w:w="1760" w:type="dxa"/>
            <w:vAlign w:val="center"/>
            <w:hideMark/>
          </w:tcPr>
          <w:p w14:paraId="3AB67898" w14:textId="2D62AD7D" w:rsidR="00976078" w:rsidRPr="00DE1D10" w:rsidRDefault="00976078" w:rsidP="00931E4F">
            <w:pPr>
              <w:spacing w:after="0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DE1D10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Adults 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18-35</w:t>
            </w:r>
            <w:r w:rsidRPr="00DE1D10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y</w:t>
            </w:r>
          </w:p>
        </w:tc>
        <w:tc>
          <w:tcPr>
            <w:tcW w:w="1775" w:type="dxa"/>
            <w:vAlign w:val="center"/>
            <w:hideMark/>
          </w:tcPr>
          <w:p w14:paraId="053D3EC2" w14:textId="504C77C4" w:rsidR="00976078" w:rsidRPr="00DE1D10" w:rsidRDefault="00976078" w:rsidP="00931E4F">
            <w:pPr>
              <w:spacing w:after="0"/>
              <w:jc w:val="center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33</w:t>
            </w:r>
          </w:p>
        </w:tc>
        <w:tc>
          <w:tcPr>
            <w:tcW w:w="1775" w:type="dxa"/>
            <w:vAlign w:val="center"/>
            <w:hideMark/>
          </w:tcPr>
          <w:p w14:paraId="199D3C4C" w14:textId="77777777" w:rsidR="00976078" w:rsidRPr="00DE1D10" w:rsidRDefault="00976078" w:rsidP="00931E4F">
            <w:pPr>
              <w:spacing w:after="0"/>
              <w:jc w:val="center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DE1D10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–1.3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 (2.5)</w:t>
            </w:r>
          </w:p>
        </w:tc>
        <w:tc>
          <w:tcPr>
            <w:tcW w:w="1775" w:type="dxa"/>
            <w:vAlign w:val="center"/>
            <w:hideMark/>
          </w:tcPr>
          <w:p w14:paraId="401EDC58" w14:textId="13CFD0AE" w:rsidR="00976078" w:rsidRPr="00DE1D10" w:rsidRDefault="00976078" w:rsidP="00931E4F">
            <w:pPr>
              <w:spacing w:after="0"/>
              <w:jc w:val="center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DE1D10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9</w:t>
            </w:r>
            <w:r w:rsidR="00D435CE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3</w:t>
            </w:r>
          </w:p>
        </w:tc>
        <w:tc>
          <w:tcPr>
            <w:tcW w:w="1761" w:type="dxa"/>
            <w:vAlign w:val="center"/>
            <w:hideMark/>
          </w:tcPr>
          <w:p w14:paraId="7AF7E04D" w14:textId="1E6AE1E5" w:rsidR="00976078" w:rsidRPr="00DE1D10" w:rsidRDefault="00D435CE" w:rsidP="00931E4F">
            <w:pPr>
              <w:spacing w:after="0"/>
              <w:jc w:val="center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7</w:t>
            </w:r>
            <w:r w:rsidR="00976078" w:rsidRPr="00DE1D10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% annual decrease</w:t>
            </w:r>
          </w:p>
        </w:tc>
      </w:tr>
      <w:tr w:rsidR="00976078" w:rsidRPr="00DE1D10" w14:paraId="543C6A7E" w14:textId="77777777" w:rsidTr="00931E4F">
        <w:trPr>
          <w:tblCellSpacing w:w="15" w:type="dxa"/>
        </w:trPr>
        <w:tc>
          <w:tcPr>
            <w:tcW w:w="1760" w:type="dxa"/>
            <w:vAlign w:val="center"/>
          </w:tcPr>
          <w:p w14:paraId="53D5A426" w14:textId="7BCFCE9A" w:rsidR="00976078" w:rsidRPr="00DE1D10" w:rsidRDefault="00976078" w:rsidP="00931E4F">
            <w:pPr>
              <w:spacing w:after="0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Adults &gt; 35y</w:t>
            </w:r>
          </w:p>
        </w:tc>
        <w:tc>
          <w:tcPr>
            <w:tcW w:w="1775" w:type="dxa"/>
            <w:vAlign w:val="center"/>
          </w:tcPr>
          <w:p w14:paraId="460716BA" w14:textId="31412215" w:rsidR="00976078" w:rsidRPr="00DE1D10" w:rsidRDefault="00D435CE" w:rsidP="00931E4F">
            <w:pPr>
              <w:spacing w:after="0"/>
              <w:jc w:val="center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13</w:t>
            </w:r>
          </w:p>
        </w:tc>
        <w:tc>
          <w:tcPr>
            <w:tcW w:w="1775" w:type="dxa"/>
            <w:vAlign w:val="center"/>
          </w:tcPr>
          <w:p w14:paraId="18FFBE01" w14:textId="48CCF6D5" w:rsidR="00976078" w:rsidRPr="00DE1D10" w:rsidRDefault="00D435CE" w:rsidP="00931E4F">
            <w:pPr>
              <w:spacing w:after="0"/>
              <w:jc w:val="center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-1.5 (2.3)</w:t>
            </w:r>
          </w:p>
        </w:tc>
        <w:tc>
          <w:tcPr>
            <w:tcW w:w="1775" w:type="dxa"/>
            <w:vAlign w:val="center"/>
          </w:tcPr>
          <w:p w14:paraId="2628FD70" w14:textId="53155602" w:rsidR="00976078" w:rsidRPr="00DE1D10" w:rsidRDefault="00D435CE" w:rsidP="00931E4F">
            <w:pPr>
              <w:spacing w:after="0"/>
              <w:jc w:val="center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90</w:t>
            </w:r>
          </w:p>
        </w:tc>
        <w:tc>
          <w:tcPr>
            <w:tcW w:w="1761" w:type="dxa"/>
            <w:vAlign w:val="center"/>
          </w:tcPr>
          <w:p w14:paraId="0D8F79B2" w14:textId="69BB65BA" w:rsidR="00976078" w:rsidRPr="00DE1D10" w:rsidRDefault="00AE1A63" w:rsidP="00931E4F">
            <w:pPr>
              <w:spacing w:after="0"/>
              <w:jc w:val="center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10</w:t>
            </w:r>
            <w:r w:rsidRPr="00DE1D10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% annual decrease</w:t>
            </w:r>
          </w:p>
        </w:tc>
      </w:tr>
    </w:tbl>
    <w:p w14:paraId="1CCBB836" w14:textId="77777777" w:rsidR="00976078" w:rsidRPr="00A34556" w:rsidRDefault="00976078" w:rsidP="00DE1D10">
      <w:pPr>
        <w:rPr>
          <w:rFonts w:ascii="Times New Roman" w:eastAsia="Arial Unicode MS" w:hAnsi="Times New Roman" w:cs="Times New Roman"/>
          <w:kern w:val="0"/>
          <w:bdr w:val="nil"/>
          <w14:ligatures w14:val="none"/>
        </w:rPr>
      </w:pPr>
    </w:p>
    <w:sectPr w:rsidR="00976078" w:rsidRPr="00A34556" w:rsidSect="00CC16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6A7"/>
    <w:rsid w:val="00037153"/>
    <w:rsid w:val="000B5CD3"/>
    <w:rsid w:val="00206F8E"/>
    <w:rsid w:val="00256A4F"/>
    <w:rsid w:val="00494BAC"/>
    <w:rsid w:val="005204C9"/>
    <w:rsid w:val="005A0724"/>
    <w:rsid w:val="006A13F3"/>
    <w:rsid w:val="006C66A7"/>
    <w:rsid w:val="006D7830"/>
    <w:rsid w:val="007A0078"/>
    <w:rsid w:val="008714CE"/>
    <w:rsid w:val="00976078"/>
    <w:rsid w:val="00A34556"/>
    <w:rsid w:val="00AE1A63"/>
    <w:rsid w:val="00B13C6F"/>
    <w:rsid w:val="00B17E1B"/>
    <w:rsid w:val="00B2622D"/>
    <w:rsid w:val="00C9407E"/>
    <w:rsid w:val="00CC16CB"/>
    <w:rsid w:val="00D1700E"/>
    <w:rsid w:val="00D435CE"/>
    <w:rsid w:val="00DE1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0AB1A"/>
  <w15:chartTrackingRefBased/>
  <w15:docId w15:val="{5BC28A61-09D9-466A-9219-BD458BF4C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078"/>
  </w:style>
  <w:style w:type="paragraph" w:styleId="Heading1">
    <w:name w:val="heading 1"/>
    <w:basedOn w:val="Normal"/>
    <w:next w:val="Normal"/>
    <w:link w:val="Heading1Char"/>
    <w:uiPriority w:val="9"/>
    <w:qFormat/>
    <w:rsid w:val="006C66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6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6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6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6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6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6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6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6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6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6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6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6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6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6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6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6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6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6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6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6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6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6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66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6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6A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C66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21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ummey</dc:creator>
  <cp:keywords/>
  <dc:description/>
  <cp:lastModifiedBy>Huseyin Arisoy</cp:lastModifiedBy>
  <cp:revision>2</cp:revision>
  <dcterms:created xsi:type="dcterms:W3CDTF">2025-04-29T17:05:00Z</dcterms:created>
  <dcterms:modified xsi:type="dcterms:W3CDTF">2025-04-29T17:05:00Z</dcterms:modified>
</cp:coreProperties>
</file>